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860" w:type="dxa"/>
        <w:tblBorders>
          <w:top w:val="nil"/>
          <w:left w:val="nil"/>
          <w:bottom w:val="nil"/>
          <w:right w:val="nil"/>
          <w:insideH w:val="nil"/>
          <w:insideV w:val="nil"/>
        </w:tblBorders>
        <w:tblLayout w:type="fixed"/>
        <w:tblLook w:val="0600" w:firstRow="0" w:lastRow="0" w:firstColumn="0" w:lastColumn="0" w:noHBand="1" w:noVBand="1"/>
      </w:tblPr>
      <w:tblGrid>
        <w:gridCol w:w="1380"/>
        <w:gridCol w:w="1280"/>
        <w:gridCol w:w="1420"/>
        <w:gridCol w:w="1340"/>
        <w:gridCol w:w="1340"/>
        <w:gridCol w:w="1340"/>
        <w:gridCol w:w="920"/>
        <w:gridCol w:w="920"/>
        <w:gridCol w:w="920"/>
      </w:tblGrid>
      <w:tr w:rsidR="00232B09" w:rsidRPr="002E1C71" w14:paraId="605C3F59" w14:textId="77777777" w:rsidTr="00690914">
        <w:trPr>
          <w:trHeight w:val="315"/>
        </w:trPr>
        <w:tc>
          <w:tcPr>
            <w:tcW w:w="10860" w:type="dxa"/>
            <w:gridSpan w:val="9"/>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40F05E3E" w14:textId="111BFABF" w:rsidR="00232B09" w:rsidRPr="002E1C71" w:rsidRDefault="00232B09" w:rsidP="00690914">
            <w:pPr>
              <w:widowControl w:val="0"/>
              <w:spacing w:after="220" w:line="480" w:lineRule="auto"/>
              <w:rPr>
                <w:rFonts w:ascii="Times New Roman" w:hAnsi="Times New Roman" w:cs="Times New Roman"/>
                <w:b/>
                <w:sz w:val="24"/>
                <w:szCs w:val="24"/>
                <w:highlight w:val="white"/>
                <w:lang w:val="en-US"/>
              </w:rPr>
            </w:pPr>
          </w:p>
        </w:tc>
      </w:tr>
      <w:tr w:rsidR="00232B09" w:rsidRPr="002E1C71" w14:paraId="2368967C" w14:textId="77777777" w:rsidTr="00690914">
        <w:trPr>
          <w:trHeight w:val="345"/>
        </w:trPr>
        <w:tc>
          <w:tcPr>
            <w:tcW w:w="13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DF71678" w14:textId="77777777" w:rsidR="00232B09" w:rsidRPr="002E1C71" w:rsidRDefault="00232B09"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Variable</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B25CAF8" w14:textId="77777777" w:rsidR="00232B09" w:rsidRPr="002E1C71" w:rsidRDefault="00232B09"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Algorithm</w:t>
            </w:r>
          </w:p>
        </w:tc>
        <w:tc>
          <w:tcPr>
            <w:tcW w:w="14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3E8499D" w14:textId="77777777" w:rsidR="00232B09" w:rsidRPr="002E1C71" w:rsidRDefault="00232B09"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Q1</w:t>
            </w:r>
          </w:p>
        </w:tc>
        <w:tc>
          <w:tcPr>
            <w:tcW w:w="134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15CC461" w14:textId="77777777" w:rsidR="00232B09" w:rsidRPr="002E1C71" w:rsidRDefault="00232B09"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Q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E6ADDA" w14:textId="77777777" w:rsidR="00232B09" w:rsidRPr="002E1C71" w:rsidRDefault="00232B09"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Q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2A884A0" w14:textId="77777777" w:rsidR="00232B09" w:rsidRPr="002E1C71" w:rsidRDefault="00232B09"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Q4</w:t>
            </w:r>
          </w:p>
        </w:tc>
        <w:tc>
          <w:tcPr>
            <w:tcW w:w="92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5F4AE7D" w14:textId="77777777" w:rsidR="00232B09" w:rsidRPr="002E1C71" w:rsidRDefault="00232B09"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P-value (A^)</w:t>
            </w:r>
          </w:p>
        </w:tc>
        <w:tc>
          <w:tcPr>
            <w:tcW w:w="9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6D6CC60" w14:textId="77777777" w:rsidR="00232B09" w:rsidRPr="002E1C71" w:rsidRDefault="00232B09"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P-value (B^^)</w:t>
            </w:r>
          </w:p>
        </w:tc>
        <w:tc>
          <w:tcPr>
            <w:tcW w:w="9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96B45FB" w14:textId="77777777" w:rsidR="00232B09" w:rsidRPr="002E1C71" w:rsidRDefault="00232B09"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P-value (</w:t>
            </w:r>
            <w:proofErr w:type="spellStart"/>
            <w:r w:rsidRPr="002E1C71">
              <w:rPr>
                <w:rFonts w:ascii="Times New Roman" w:hAnsi="Times New Roman" w:cs="Times New Roman"/>
                <w:b/>
                <w:sz w:val="24"/>
                <w:szCs w:val="24"/>
                <w:highlight w:val="white"/>
                <w:lang w:val="en-US"/>
              </w:rPr>
              <w:t>AxB</w:t>
            </w:r>
            <w:proofErr w:type="spellEnd"/>
            <w:r w:rsidRPr="002E1C71">
              <w:rPr>
                <w:rFonts w:ascii="Times New Roman" w:hAnsi="Times New Roman" w:cs="Times New Roman"/>
                <w:b/>
                <w:sz w:val="24"/>
                <w:szCs w:val="24"/>
                <w:highlight w:val="white"/>
                <w:lang w:val="en-US"/>
              </w:rPr>
              <w:t>^^)</w:t>
            </w:r>
          </w:p>
        </w:tc>
      </w:tr>
      <w:tr w:rsidR="00232B09" w:rsidRPr="002E1C71" w14:paraId="4D063B54" w14:textId="77777777" w:rsidTr="00690914">
        <w:trPr>
          <w:trHeight w:val="345"/>
        </w:trPr>
        <w:tc>
          <w:tcPr>
            <w:tcW w:w="13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E61E6E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Mean # logs / day (Range)</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CE39C7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4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2F70B0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761,0.00735]</w:t>
            </w:r>
          </w:p>
        </w:tc>
        <w:tc>
          <w:tcPr>
            <w:tcW w:w="134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A6DE38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735,0.023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4BF8F4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235,0.059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3E8AF0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594,1]</w:t>
            </w:r>
          </w:p>
        </w:tc>
        <w:tc>
          <w:tcPr>
            <w:tcW w:w="92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0903CC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
        </w:tc>
        <w:tc>
          <w:tcPr>
            <w:tcW w:w="9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87924F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
        </w:tc>
        <w:tc>
          <w:tcPr>
            <w:tcW w:w="9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A8CF7A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
        </w:tc>
      </w:tr>
      <w:tr w:rsidR="00232B09" w:rsidRPr="002E1C71" w14:paraId="0AD9C596" w14:textId="77777777" w:rsidTr="00690914">
        <w:trPr>
          <w:trHeight w:val="345"/>
        </w:trPr>
        <w:tc>
          <w:tcPr>
            <w:tcW w:w="13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31EE80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umber of participants</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3B8E8B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4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7C515A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40</w:t>
            </w:r>
          </w:p>
        </w:tc>
        <w:tc>
          <w:tcPr>
            <w:tcW w:w="134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EDC1EE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41</w:t>
            </w:r>
          </w:p>
        </w:tc>
        <w:tc>
          <w:tcPr>
            <w:tcW w:w="134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D9A542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41</w:t>
            </w:r>
          </w:p>
        </w:tc>
        <w:tc>
          <w:tcPr>
            <w:tcW w:w="134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49BBDB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41</w:t>
            </w:r>
          </w:p>
        </w:tc>
        <w:tc>
          <w:tcPr>
            <w:tcW w:w="92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5C9723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
        </w:tc>
        <w:tc>
          <w:tcPr>
            <w:tcW w:w="9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C2E866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
        </w:tc>
        <w:tc>
          <w:tcPr>
            <w:tcW w:w="9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FE838D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
        </w:tc>
      </w:tr>
      <w:tr w:rsidR="00232B09" w:rsidRPr="002E1C71" w14:paraId="217754EA"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F7DBC9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umber of logs</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5B805E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FC7591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2878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DB1B00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2292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4BAF33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4240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11ED7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711392</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1D079C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5DD797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C8911A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r>
      <w:tr w:rsidR="00232B09" w:rsidRPr="002E1C71" w14:paraId="2417BAAE"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A016AA6"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36553C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14AA08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0814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FD223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1803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816D3F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8094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ECEF90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902153</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350DA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F58FCC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3E5707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27826F9E"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D6162F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Person-days</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C1DF7E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4BBCA1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2745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34462D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3291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18FC7F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6340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3F61E1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756258</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3EE869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0AE4E5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9FF057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r>
      <w:tr w:rsidR="00232B09" w:rsidRPr="002E1C71" w14:paraId="52245BDE"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200C6C1"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2D5C97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E9E643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2031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D76B21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2370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D9A609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5130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77504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738234</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A4E7C39"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000496F"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60E000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11815E62" w14:textId="77777777" w:rsidTr="00690914">
        <w:trPr>
          <w:trHeight w:val="29"/>
        </w:trPr>
        <w:tc>
          <w:tcPr>
            <w:tcW w:w="10860" w:type="dxa"/>
            <w:gridSpan w:val="9"/>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7E5447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schedule</w:t>
            </w:r>
          </w:p>
        </w:tc>
      </w:tr>
      <w:tr w:rsidR="00232B09" w:rsidRPr="002E1C71" w14:paraId="2FC221D2" w14:textId="77777777" w:rsidTr="00690914">
        <w:trPr>
          <w:trHeight w:val="345"/>
        </w:trPr>
        <w:tc>
          <w:tcPr>
            <w:tcW w:w="138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B0E897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Bedtime (BT)</w:t>
            </w:r>
          </w:p>
        </w:tc>
        <w:tc>
          <w:tcPr>
            <w:tcW w:w="128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7BBF54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0BE030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2:50:12 [22:01:54,23:36:0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4871A0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06:18 [22:27:12,23:51:5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DFD78D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40:36 [22:45:24,00:46:1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012DB0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13:36 [22:27:12,00:04:06]</w:t>
            </w:r>
          </w:p>
        </w:tc>
        <w:tc>
          <w:tcPr>
            <w:tcW w:w="9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E6A6BF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3BCF8A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9465</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39C56F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6EB81136" w14:textId="77777777" w:rsidTr="00690914">
        <w:trPr>
          <w:trHeight w:val="345"/>
        </w:trPr>
        <w:tc>
          <w:tcPr>
            <w:tcW w:w="138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5983D1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C6BB5D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B2B5B2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2:54:06 [22:08:24,23:</w:t>
            </w:r>
            <w:r w:rsidRPr="002E1C71">
              <w:rPr>
                <w:rFonts w:ascii="Times New Roman" w:hAnsi="Times New Roman" w:cs="Times New Roman"/>
                <w:bCs/>
                <w:sz w:val="24"/>
                <w:szCs w:val="24"/>
                <w:highlight w:val="white"/>
                <w:lang w:val="en-US"/>
              </w:rPr>
              <w:lastRenderedPageBreak/>
              <w:t>39:5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9540E6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23:09:00 [22:30:00,23</w:t>
            </w:r>
            <w:r w:rsidRPr="002E1C71">
              <w:rPr>
                <w:rFonts w:ascii="Times New Roman" w:hAnsi="Times New Roman" w:cs="Times New Roman"/>
                <w:bCs/>
                <w:sz w:val="24"/>
                <w:szCs w:val="24"/>
                <w:highlight w:val="white"/>
                <w:lang w:val="en-US"/>
              </w:rPr>
              <w:lastRenderedPageBreak/>
              <w:t>:55:4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8B86FB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23:33:48 [22:38:06,00</w:t>
            </w:r>
            <w:r w:rsidRPr="002E1C71">
              <w:rPr>
                <w:rFonts w:ascii="Times New Roman" w:hAnsi="Times New Roman" w:cs="Times New Roman"/>
                <w:bCs/>
                <w:sz w:val="24"/>
                <w:szCs w:val="24"/>
                <w:highlight w:val="white"/>
                <w:lang w:val="en-US"/>
              </w:rPr>
              <w:lastRenderedPageBreak/>
              <w:t>:42:3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A2761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23:15:12 [22:28:24,00</w:t>
            </w:r>
            <w:r w:rsidRPr="002E1C71">
              <w:rPr>
                <w:rFonts w:ascii="Times New Roman" w:hAnsi="Times New Roman" w:cs="Times New Roman"/>
                <w:bCs/>
                <w:sz w:val="24"/>
                <w:szCs w:val="24"/>
                <w:highlight w:val="white"/>
                <w:lang w:val="en-US"/>
              </w:rPr>
              <w:lastRenderedPageBreak/>
              <w:t>:06:36]</w:t>
            </w:r>
          </w:p>
        </w:tc>
        <w:tc>
          <w:tcPr>
            <w:tcW w:w="92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199AD3F"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F980FA5"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79D0AE7"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0AEB5EB6"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67947E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onset</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5C7D8A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ECF954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2:55:54 [22:07:24,23:41:1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C9E7C0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10:54 [22:32:12,23:56:5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7087A4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43:06 [22:49:36,00:49:0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B479A9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18:24 [22:31:18,00:08:30]</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502271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EA2527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4430A3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71663FBC"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29D1C3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05081B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B8CF62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00:06 [22:14:54,23:45:4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9CB977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13:36 [22:35:24,00:00:4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27DDE7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37:42 [22:41:12,00:46:1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1CD0E5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19:24 [22:32:54,00:11:06]</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2AD0563"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2B48D9D"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3A9BA8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4C2A6A78"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AA7F5F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offset</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8933F6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3F4EB7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16:30 [04:46:00,06:59:2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5FA679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28:36 [05:47:00,07:06:4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2659FA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5:56:18 [04:48:00,06:45:3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FAB2E5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17:54 [05:23:12,06:59:30]</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1DF44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9305F6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FC964B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39134788"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243663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EB4558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741A27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1:36 [05:41:48,07:12:3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C0360B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44:30 [06:08:24,07:19:4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8A2150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3:42 [05:42:36,07:20:2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D0CE75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9:18 [05:55:30,07:17:24]</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13A083"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301AC5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23E3F6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2AB5A625"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3AC029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Wake time (WT)</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8EB96E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08B2B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19:54 [04:49:24,07:03:1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5BC38E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2:06 [05:49:36,07:10:0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0DF880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5:59:06 [04:50:24,06:48:3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A7332E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20:36 [05:25:42,07:02:12]</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0750CD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57A085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59EDDF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01</w:t>
            </w:r>
          </w:p>
        </w:tc>
      </w:tr>
      <w:tr w:rsidR="00232B09" w:rsidRPr="002E1C71" w14:paraId="16DBC632"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5B39E61"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6CFA6E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74310E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4:54 [05:44:24,07:15:3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2EC937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47:24 [06:10:54,07:22:4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E0EC8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6:30 [05:44:18,07:22:1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7DEE3C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42:00 [05:58:12,07:20:48]</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CD49F2F"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3EBA4C3"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21CD31D"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770E4060"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84F2AA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Time attempting to </w:t>
            </w:r>
            <w:r w:rsidRPr="002E1C71">
              <w:rPr>
                <w:rFonts w:ascii="Times New Roman" w:hAnsi="Times New Roman" w:cs="Times New Roman"/>
                <w:bCs/>
                <w:sz w:val="24"/>
                <w:szCs w:val="24"/>
                <w:highlight w:val="white"/>
                <w:lang w:val="en-US"/>
              </w:rPr>
              <w:lastRenderedPageBreak/>
              <w:t>sleep (TATS)</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024353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lastRenderedPageBreak/>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1B469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455.29 (401.05, </w:t>
            </w:r>
            <w:r w:rsidRPr="002E1C71">
              <w:rPr>
                <w:rFonts w:ascii="Times New Roman" w:hAnsi="Times New Roman" w:cs="Times New Roman"/>
                <w:bCs/>
                <w:sz w:val="24"/>
                <w:szCs w:val="24"/>
                <w:highlight w:val="white"/>
                <w:lang w:val="en-US"/>
              </w:rPr>
              <w:lastRenderedPageBreak/>
              <w:t>490.5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96F079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456.37 (421.53, </w:t>
            </w:r>
            <w:r w:rsidRPr="002E1C71">
              <w:rPr>
                <w:rFonts w:ascii="Times New Roman" w:hAnsi="Times New Roman" w:cs="Times New Roman"/>
                <w:bCs/>
                <w:sz w:val="24"/>
                <w:szCs w:val="24"/>
                <w:highlight w:val="white"/>
                <w:lang w:val="en-US"/>
              </w:rPr>
              <w:lastRenderedPageBreak/>
              <w:t>485.7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383CAD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441.44 (400.32, </w:t>
            </w:r>
            <w:r w:rsidRPr="002E1C71">
              <w:rPr>
                <w:rFonts w:ascii="Times New Roman" w:hAnsi="Times New Roman" w:cs="Times New Roman"/>
                <w:bCs/>
                <w:sz w:val="24"/>
                <w:szCs w:val="24"/>
                <w:highlight w:val="white"/>
                <w:lang w:val="en-US"/>
              </w:rPr>
              <w:lastRenderedPageBreak/>
              <w:t>476.4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091B3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404.72 (350.4, </w:t>
            </w:r>
            <w:r w:rsidRPr="002E1C71">
              <w:rPr>
                <w:rFonts w:ascii="Times New Roman" w:hAnsi="Times New Roman" w:cs="Times New Roman"/>
                <w:bCs/>
                <w:sz w:val="24"/>
                <w:szCs w:val="24"/>
                <w:highlight w:val="white"/>
                <w:lang w:val="en-US"/>
              </w:rPr>
              <w:lastRenderedPageBreak/>
              <w:t>447.91)</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26675B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FBE815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435</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A749F4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243EFACC"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8C892D1"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1B5442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04591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66.23 (425.13, 499.3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BDBC2A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65.32 (433.67, 494.2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8C6F94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57.55 (420.89, 490.8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454E6C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42.03 (399.17, 482.93)</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25B0D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8FEE8F4"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63B83E0"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0261FCCB"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F28367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otal sleep duration</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4BDF1E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F53A9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46.63 (391.27, 480.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BD5F51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47.18 (413.27, 476.9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A27863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33.84 (393.46, 468.0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953A05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8.74 (345.23, 441.66)</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83A758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5BBB30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CCFFE7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2CCABAD1"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42B980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7749C7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FA4449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57.05 (416.54, 489.5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BE9042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56.64 (425, 485.3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5033F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49.63 (412.56, 482.4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0E74E1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35.74 (393.1, 476.47)</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4ACD399"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53E9AC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DC4AA6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16F8A4E9"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86DA5C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Midsleep point (MSP)</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17E034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A4FE2E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32:42 [01:31:12,03:14:2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C08F4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48:36 [02:14:30,03:27:5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745B59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49:12 [01:58:12,03:34:4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53518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47:12 [02:01:42,03:28:00]</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F6C217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24D395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79C6C6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63E01739"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BDB362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3B9D9F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BEB205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46:48 [02:04:36,03:25:0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643592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58:12 [02:25:42,03:36:3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0C020E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3:04:06 [02:20:18,03:51:4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5BC3CA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3:00:18 [02:18:30,03:40:24]</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16FA59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33154C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68EEB26"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28A8761D" w14:textId="77777777" w:rsidTr="00690914">
        <w:trPr>
          <w:trHeight w:val="772"/>
        </w:trPr>
        <w:tc>
          <w:tcPr>
            <w:tcW w:w="10860" w:type="dxa"/>
            <w:gridSpan w:val="9"/>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6E7E0D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duration</w:t>
            </w:r>
          </w:p>
        </w:tc>
      </w:tr>
      <w:tr w:rsidR="00232B09" w:rsidRPr="002E1C71" w14:paraId="4F18735D" w14:textId="77777777" w:rsidTr="00690914">
        <w:trPr>
          <w:trHeight w:val="552"/>
        </w:trPr>
        <w:tc>
          <w:tcPr>
            <w:tcW w:w="10860" w:type="dxa"/>
            <w:gridSpan w:val="9"/>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1C7F540"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67C70596" w14:textId="77777777" w:rsidTr="00690914">
        <w:trPr>
          <w:trHeight w:val="345"/>
        </w:trPr>
        <w:tc>
          <w:tcPr>
            <w:tcW w:w="138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80E8BD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TST of primary </w:t>
            </w:r>
            <w:r w:rsidRPr="002E1C71">
              <w:rPr>
                <w:rFonts w:ascii="Times New Roman" w:hAnsi="Times New Roman" w:cs="Times New Roman"/>
                <w:bCs/>
                <w:sz w:val="24"/>
                <w:szCs w:val="24"/>
                <w:highlight w:val="white"/>
                <w:lang w:val="en-US"/>
              </w:rPr>
              <w:lastRenderedPageBreak/>
              <w:t>sleep period</w:t>
            </w:r>
          </w:p>
        </w:tc>
        <w:tc>
          <w:tcPr>
            <w:tcW w:w="128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117241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lastRenderedPageBreak/>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FCFC1A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419.97 (363.65, </w:t>
            </w:r>
            <w:r w:rsidRPr="002E1C71">
              <w:rPr>
                <w:rFonts w:ascii="Times New Roman" w:hAnsi="Times New Roman" w:cs="Times New Roman"/>
                <w:bCs/>
                <w:sz w:val="24"/>
                <w:szCs w:val="24"/>
                <w:highlight w:val="white"/>
                <w:lang w:val="en-US"/>
              </w:rPr>
              <w:lastRenderedPageBreak/>
              <w:t>452.0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044C17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418.46 (385.85, </w:t>
            </w:r>
            <w:r w:rsidRPr="002E1C71">
              <w:rPr>
                <w:rFonts w:ascii="Times New Roman" w:hAnsi="Times New Roman" w:cs="Times New Roman"/>
                <w:bCs/>
                <w:sz w:val="24"/>
                <w:szCs w:val="24"/>
                <w:highlight w:val="white"/>
                <w:lang w:val="en-US"/>
              </w:rPr>
              <w:lastRenderedPageBreak/>
              <w:t>446.2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8BFBD7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401.71 (363.19, </w:t>
            </w:r>
            <w:r w:rsidRPr="002E1C71">
              <w:rPr>
                <w:rFonts w:ascii="Times New Roman" w:hAnsi="Times New Roman" w:cs="Times New Roman"/>
                <w:bCs/>
                <w:sz w:val="24"/>
                <w:szCs w:val="24"/>
                <w:highlight w:val="white"/>
                <w:lang w:val="en-US"/>
              </w:rPr>
              <w:lastRenderedPageBreak/>
              <w:t>434.3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D53F9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365.73 (313.6, </w:t>
            </w:r>
            <w:r w:rsidRPr="002E1C71">
              <w:rPr>
                <w:rFonts w:ascii="Times New Roman" w:hAnsi="Times New Roman" w:cs="Times New Roman"/>
                <w:bCs/>
                <w:sz w:val="24"/>
                <w:szCs w:val="24"/>
                <w:highlight w:val="white"/>
                <w:lang w:val="en-US"/>
              </w:rPr>
              <w:lastRenderedPageBreak/>
              <w:t>406.82)</w:t>
            </w:r>
          </w:p>
        </w:tc>
        <w:tc>
          <w:tcPr>
            <w:tcW w:w="9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5F5AC9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lt;0.0001</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CEB1F2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317168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44F2DF54" w14:textId="77777777" w:rsidTr="00690914">
        <w:trPr>
          <w:trHeight w:val="345"/>
        </w:trPr>
        <w:tc>
          <w:tcPr>
            <w:tcW w:w="138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92E4A9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FEF9F4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6BE314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29.42 (389.58, 459.3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975130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25.48 (394.92, 45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B681A7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13.39 (376.88, 445.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3CCD53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87.15 (342.55, 428.13)</w:t>
            </w:r>
          </w:p>
        </w:tc>
        <w:tc>
          <w:tcPr>
            <w:tcW w:w="92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41BCA4F"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92D2F29"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577187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1182AE14"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46E7FA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Daily TST</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E23A68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8B8246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08.84 (345.53, 442.9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B58F5A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11.5 (378.32, 440.1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ED4118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4.45 (355.59, 426.4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B070E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57.78 (305.42, 398.66)</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3E8557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323804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3FC4F7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753D2C6E"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D5D012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402A88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08686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17.96 (375.21, 448.8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E9A596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19.32 (387.54, 445.4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265061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05.34 (369.6, 436.3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8A8286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79.1 (333.34, 419.58)</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622D527"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1581BED"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C341601"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05F154C1"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6DE72C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otal wakefulness duration</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EE5BE5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EC2FF9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3.1 (25.13, 41.3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9D43FB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5.34 (29.24, 42.3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E9D0CA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6.19 (29.72, 43.6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9FA11F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4.79 (27.05, 42.68)</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9911C2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EF11C8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2E0D25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1601</w:t>
            </w:r>
          </w:p>
        </w:tc>
      </w:tr>
      <w:tr w:rsidR="00232B09" w:rsidRPr="002E1C71" w14:paraId="01AAB51D"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64D361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B21409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5B740C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3.45 (25.5, 41.8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23BD2D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6.9 (30.58, 43.9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C135B9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0.11 (33.67, 48.2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DAE7F0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9.01 (40.03, 59.93)</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A4B5BE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81251A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1D3B3F0"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3CB72791"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CF2D27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efficiency percentage</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A81945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24043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2.54 (90.96, 93.8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8C38FB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2.21 (90.85, 93.3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16E685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1.72 (90.31, 92.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3A5457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1.27 (89.66, 92.67)</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666D61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2305E3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49A40D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09BBD99C"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975B1E0"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335D42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319176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92.48 (90.9, </w:t>
            </w:r>
            <w:r w:rsidRPr="002E1C71">
              <w:rPr>
                <w:rFonts w:ascii="Times New Roman" w:hAnsi="Times New Roman" w:cs="Times New Roman"/>
                <w:bCs/>
                <w:sz w:val="24"/>
                <w:szCs w:val="24"/>
                <w:highlight w:val="white"/>
                <w:lang w:val="en-US"/>
              </w:rPr>
              <w:lastRenderedPageBreak/>
              <w:t>93.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4A4144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91.98 (90.59, </w:t>
            </w:r>
            <w:r w:rsidRPr="002E1C71">
              <w:rPr>
                <w:rFonts w:ascii="Times New Roman" w:hAnsi="Times New Roman" w:cs="Times New Roman"/>
                <w:bCs/>
                <w:sz w:val="24"/>
                <w:szCs w:val="24"/>
                <w:highlight w:val="white"/>
                <w:lang w:val="en-US"/>
              </w:rPr>
              <w:lastRenderedPageBreak/>
              <w:t>93.0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AAA84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91.03 (89.65, </w:t>
            </w:r>
            <w:r w:rsidRPr="002E1C71">
              <w:rPr>
                <w:rFonts w:ascii="Times New Roman" w:hAnsi="Times New Roman" w:cs="Times New Roman"/>
                <w:bCs/>
                <w:sz w:val="24"/>
                <w:szCs w:val="24"/>
                <w:highlight w:val="white"/>
                <w:lang w:val="en-US"/>
              </w:rPr>
              <w:lastRenderedPageBreak/>
              <w:t>92.2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F07A13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88.96 (86.71, </w:t>
            </w:r>
            <w:r w:rsidRPr="002E1C71">
              <w:rPr>
                <w:rFonts w:ascii="Times New Roman" w:hAnsi="Times New Roman" w:cs="Times New Roman"/>
                <w:bCs/>
                <w:sz w:val="24"/>
                <w:szCs w:val="24"/>
                <w:highlight w:val="white"/>
                <w:lang w:val="en-US"/>
              </w:rPr>
              <w:lastRenderedPageBreak/>
              <w:t>90.51)</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2C16006"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F8DAF3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988373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7DAD95A1"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697DCD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onset latency (SOL)</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B00BDB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79D3A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73 (2.99, 6.7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AB9181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44 (3.11, 6.1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9DDF83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88 (2.7, 5.5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87D89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11 (2.05, 4.52)</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D8D737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694AA0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04B8EA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64CE9655"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7523B53"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8BAA01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A9D64E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88 (3.09, 6.9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333FEC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51 (3.17, 6.2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CC104F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3 (2.73, 5.5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3E90D7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13 (2.09, 4.56)</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EB75B5D"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B38C849"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C689FFD"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5AFC00CF"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46A2A8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atency from wake to end of log</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7EE22E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BD078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99 (1.46, 4.5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FD68E3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13 (2.04, 4.4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1A114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83 (1.83, 4.1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416511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41 (1.48, 3.66)</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732FB2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9DA391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3CE436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1601</w:t>
            </w:r>
          </w:p>
        </w:tc>
      </w:tr>
      <w:tr w:rsidR="00232B09" w:rsidRPr="002E1C71" w14:paraId="78081F1D"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0B7E8D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A6CE35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E5B3D6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03 (1.5, 4.5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D4F715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1 (2.02, 4.4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BBCA13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73 (1.77, 3.9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81060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28 (1.36, 3.51)</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6D04489"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EE1EC05"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C287B1F"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5EAD374E" w14:textId="77777777" w:rsidTr="00690914">
        <w:trPr>
          <w:trHeight w:val="772"/>
        </w:trPr>
        <w:tc>
          <w:tcPr>
            <w:tcW w:w="10860" w:type="dxa"/>
            <w:gridSpan w:val="9"/>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A9E86F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Disturbances</w:t>
            </w:r>
          </w:p>
        </w:tc>
      </w:tr>
      <w:tr w:rsidR="00232B09" w:rsidRPr="002E1C71" w14:paraId="58B2F9E8" w14:textId="77777777" w:rsidTr="00690914">
        <w:trPr>
          <w:trHeight w:val="552"/>
        </w:trPr>
        <w:tc>
          <w:tcPr>
            <w:tcW w:w="10860" w:type="dxa"/>
            <w:gridSpan w:val="9"/>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62F894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5DCCD24E" w14:textId="77777777" w:rsidTr="00690914">
        <w:trPr>
          <w:trHeight w:val="345"/>
        </w:trPr>
        <w:tc>
          <w:tcPr>
            <w:tcW w:w="138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52A163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Wake after sleep onset (WASO)</w:t>
            </w:r>
          </w:p>
        </w:tc>
        <w:tc>
          <w:tcPr>
            <w:tcW w:w="128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AA238A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C6368B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8.73 (22.07, 36.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CB5AB8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1.25 (25.88, 37.5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081E22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2.99 (26.95, 40.0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1CD23D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3.06 (26.42, 40.91)</w:t>
            </w:r>
          </w:p>
        </w:tc>
        <w:tc>
          <w:tcPr>
            <w:tcW w:w="9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5E5DC9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E4D01C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B4AC0A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5888B541" w14:textId="77777777" w:rsidTr="00690914">
        <w:trPr>
          <w:trHeight w:val="345"/>
        </w:trPr>
        <w:tc>
          <w:tcPr>
            <w:tcW w:w="138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5ACD0CE"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1D339D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F5EC02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9.96 (23.23, 37.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0FD6F5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3.34 (27.94, 39.9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A5C6D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7.73 (31.91, 45.2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C9ABE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8.6 (40.28, 59.68)</w:t>
            </w:r>
          </w:p>
        </w:tc>
        <w:tc>
          <w:tcPr>
            <w:tcW w:w="92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AD389B1"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0561290"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112C7D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47ED5560"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F9E630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of awakenings</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A49799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FC9F68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3 (3.25, 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203C27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9 (3.82, 6.5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47D08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07 (3.98, 6.8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F16C21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81 (3.72, 6.41)</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720423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B9A419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7D2AAB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33B8549E"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6F1249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C163B4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BEC0AA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42 (3.36, 6.2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9615A9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02 (3.95, 6.7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DC6BD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3 (4.21, 7.1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121873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36 (4.21, 7.08)</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E4D5C11"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8D1C12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1EBF239"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2AC2303D"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192F80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of long awakenings</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E4315F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EAD84C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3 (0.01, 0.0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1CAE7E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4 (0.02, 0.0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02EA80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5 (0.03, 0.0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8F1406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6 (0.03, 0.11)</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A4189C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F50BFD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7DC555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3DA7849E"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6C15AE4"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2C8C8A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BC670D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3 (0.01, 0.0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E35DD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5 (0.04, 0.0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B93DF5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9 (0.06, 0.1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2ECDFF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18 (0.13, 0.26)</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458868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32CEE3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DBC58C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79D715CF"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E977AA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ength of longest wake</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448A5D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21009A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1.8 (9.28, 14.0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C4ECA3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2.56 (10.66, 14.4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5B19B6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3.05 (10.98, 15.1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9A42B1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3.58 (11.07, 16.09)</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A16F02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D088C6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BFED24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46CC4BF2"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B6CA2CE"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1AE956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1A543D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2.45 (9.97, 14.7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C2953C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13 (12.07, 16.0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87F884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6.91 (14.58, 19.3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F9BF23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5.35 (21.08, 31.95)</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CA833CD"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BD7F0B4"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639E9D5"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27682F04" w14:textId="77777777" w:rsidTr="00690914">
        <w:trPr>
          <w:trHeight w:val="772"/>
        </w:trPr>
        <w:tc>
          <w:tcPr>
            <w:tcW w:w="10860" w:type="dxa"/>
            <w:gridSpan w:val="9"/>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68A6C4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pattern and stages</w:t>
            </w:r>
          </w:p>
        </w:tc>
      </w:tr>
      <w:tr w:rsidR="00232B09" w:rsidRPr="002E1C71" w14:paraId="591FAD57" w14:textId="77777777" w:rsidTr="00690914">
        <w:trPr>
          <w:trHeight w:val="552"/>
        </w:trPr>
        <w:tc>
          <w:tcPr>
            <w:tcW w:w="10860" w:type="dxa"/>
            <w:gridSpan w:val="9"/>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2E07CC6"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1BBC05E6" w14:textId="77777777" w:rsidTr="00690914">
        <w:trPr>
          <w:trHeight w:val="345"/>
        </w:trPr>
        <w:tc>
          <w:tcPr>
            <w:tcW w:w="138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F49D4A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Wake</w:t>
            </w:r>
          </w:p>
        </w:tc>
        <w:tc>
          <w:tcPr>
            <w:tcW w:w="128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E6FA95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CBF471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6.71 (31.43, 43.1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162B5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8.06 (32.9, 44.0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A88C1F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32 (34.09, 45.3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B858D5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8.78 (33, 45.48)</w:t>
            </w:r>
          </w:p>
        </w:tc>
        <w:tc>
          <w:tcPr>
            <w:tcW w:w="9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D8B814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BEAFEE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14268D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2FE34231" w14:textId="77777777" w:rsidTr="00690914">
        <w:trPr>
          <w:trHeight w:val="345"/>
        </w:trPr>
        <w:tc>
          <w:tcPr>
            <w:tcW w:w="138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73B18A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12D9F2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E40596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6.79 (31.48, 43.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B2153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8.15 (33.06, 44.2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BE4A82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56 (34.32, 45.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14FEA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27 (33.4, 46.15)</w:t>
            </w:r>
          </w:p>
        </w:tc>
        <w:tc>
          <w:tcPr>
            <w:tcW w:w="92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67AE007"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2F15AB0"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030EC3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40DFA404"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C6F127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Awake</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C242FB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346E96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02 (3.38, 8.0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273F1A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8 (4.21, 7.9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50B3F9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19 (4.37, 8.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B93FB4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 (4.14, 8.68)</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71B575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36</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EF367B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5199</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ADDFA7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3D8D4B17"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EA40B09"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648537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FB6544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2 (3.5, 8.3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0CCA23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72 (4.15, 7.8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577806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94 (4.2, 8.3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484DAC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62 (3.75, 8.21)</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7C941C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EEC7DEE"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1A7CDC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0FD67924"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086935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Restless</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5D020B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C84D74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6.66 (10, 26.4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F4409A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21 (13.94, 28.6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0320D8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 (14, 30.1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B3CC13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9.2 (12.19, 29.45)</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4CC388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9A1C16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571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D8559E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65D7AC75"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1F2107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E6EED3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08F291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7.9 (10.75, 27.4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F28A74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9.98 (13.82, 29.0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5A6511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38 (13.39, 29.8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881DAB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8.4 (11.19, 28.8)</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8AF6B0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CA9C443"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7DAF437"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230E23DE"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DFFF37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Imputed Wake</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F2C432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019BD2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679AC9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4DE5A7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4189F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A573A9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F6FE64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2E33FA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r>
      <w:tr w:rsidR="00232B09" w:rsidRPr="002E1C71" w14:paraId="11FAD38E"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082BD95"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2AFF75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3B081F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2.5 (65.5, 103.0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576FE3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0.2 (74.53, 106.2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103EFE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5.74 (81.8, 109.6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F1856D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03.82 (90.72, 119.98)</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3C8B77F"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63455D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0CEA0C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2D7CA9E5"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E92993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Asleep</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90CEC3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FD0087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50.6 (205.15, 428.4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AE0FC4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74.9 (280.11, 424.6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43AAA6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46.77 (246.34, 407.1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9A7E1E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83.63 (184.52, 368.02)</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891FC0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37ECA0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3895</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21A13F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4D14FD84"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28E94C1"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2ED6C6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9659A4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77.01 (235.66, 439.1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9DC088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73.5 (269.37, 426.0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9401D8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40.99 (223.14, 406.8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BBA836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65.68 (162.42, 359.97)</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D4F4CA6"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63C546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37F7E17"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2CAFC42C"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94E7D8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Light</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332965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6BD2E9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73.6 (249.73, 300.4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2B215A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73.28 (250.16, 298.3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4F6631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69.38 (244.31, 294.8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B4544A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56.5 (228.3, 284.74)</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B676A7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96C799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181D40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1739CED3"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E05853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4D4F99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977982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74.4 (250.42, 300.8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C15E86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74.1 (251.22, 298.9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F81095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71.16 (245.81, 296.4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4500D3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60.03 (232.42, 289.15)</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E18FE0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FD65213"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C175C39"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25D1B91E"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FC03F8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ight as % of TST</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D51235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CC479A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3.77 (60.07, 68.4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7C8B8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4.15 (60.6, 68.4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D00D3C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5.3 (61.46, 69.5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C8E25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7.63 (63.03, 71.95)</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CA0F3A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5B0672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B70EA1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29E56100"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9B78D49"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1B41E1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5F3E3E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3.58 (59.96, 68.1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7BC71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3.94 (60.35, 68.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F9104C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4.74 (60.9, 68.9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971678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5.48 (61.4, 69.89)</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9DEEC7"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BDE1372"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19CDD5E"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553C85B2"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FC70E9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Deep</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287D60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029B6B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5.73 (54, 75.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B532F9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4.22 (53.87, 74.3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154CA8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0.54 (50.78, 70.0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CE9A83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3.12 (43.19, 63.54)</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AE7B27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5B5FB5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1794AE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60FE9DF1"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DE1D39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B7FC84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0327BD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6.23 (54.68, 76.1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BC5EE9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4.38 (54.01, 74.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5E66D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0.81 (51.11, 70.4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79B9C4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3.8 (43.79, 64.46)</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7C7DBD0"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94889FC"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EE27711"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0710F73B"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2FE0D6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Deep as % of TST</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755F78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804A85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5.42 (12.99, 17.5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5BBE0D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5.11 (12.84, 17.3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3AD3E8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75 (12.47, 16.9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8453B4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3.84 (11.7, 16.28)</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300ECE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58C9A3A"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E05942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7E88F76E"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0E9573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2C3CF7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CFA028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5.45 (13.01, 17.5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40FFF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5.06 (12.84, 17.3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A98E2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66 (12.36, 16.8)</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9BFA16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3.46 (11.3, 15.9)</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79F8C1D"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ECF0814"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775D56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364E9482"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789328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REM</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563E00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396198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9.6 (74.7, 102.8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05D1CB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8.11 (74.94, 101.0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F24655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3.64 (70.24, 96.8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24F820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73.85 (59.78, 87.84)</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F3D44A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C8088C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A0BEB4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4D30B866"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FA4073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2B651A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766563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9.97 (75.39, 103.1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C0770A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8.43 (75.35, 101.3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47A62C1"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4.17 (70.69, 97.1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62B721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74.74 (60.71, 88.83)</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BC4861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D5900DD"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A82F654"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09E03085"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11F109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REM as % of TST</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FCD8F5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C018FF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82 (17.85, 23.1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2FCE4F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7 (17.88, 23.0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AE81F8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13 (17.37, 22.4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0E9BC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8.98 (16.26, 21.32)</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97A959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ECA2843"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C775AB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0D36494C"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8B2128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27E291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CFC872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87 (17.93, 23.2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EDA4E9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64 (17.86, 23.0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05EC1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02 (17.27, 22.2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6401F0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8.43 (15.7, 20.92)</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4F2369D"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B26094B"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D3F3738"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6FD31444" w14:textId="77777777" w:rsidTr="00690914">
        <w:trPr>
          <w:trHeight w:val="772"/>
        </w:trPr>
        <w:tc>
          <w:tcPr>
            <w:tcW w:w="10860" w:type="dxa"/>
            <w:gridSpan w:val="9"/>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6A695F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on-primary sleep period</w:t>
            </w:r>
          </w:p>
        </w:tc>
      </w:tr>
      <w:tr w:rsidR="00232B09" w:rsidRPr="002E1C71" w14:paraId="710FC77A" w14:textId="77777777" w:rsidTr="00690914">
        <w:trPr>
          <w:trHeight w:val="552"/>
        </w:trPr>
        <w:tc>
          <w:tcPr>
            <w:tcW w:w="10860" w:type="dxa"/>
            <w:gridSpan w:val="9"/>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FBD6D1E"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4B9F0CCC" w14:textId="77777777" w:rsidTr="00690914">
        <w:trPr>
          <w:trHeight w:val="345"/>
        </w:trPr>
        <w:tc>
          <w:tcPr>
            <w:tcW w:w="138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5647A4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Count per day</w:t>
            </w:r>
          </w:p>
        </w:tc>
        <w:tc>
          <w:tcPr>
            <w:tcW w:w="128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AB3991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704A9A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4 (0.02, 0.0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EE0CD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8 (0.05, 0.1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F6E85E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15 (0.1, 0.2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E135F1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31 (0.22, 0.46)</w:t>
            </w:r>
          </w:p>
        </w:tc>
        <w:tc>
          <w:tcPr>
            <w:tcW w:w="9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34827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17F2D5C"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6FBF97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4DE72919" w14:textId="77777777" w:rsidTr="00690914">
        <w:trPr>
          <w:trHeight w:val="345"/>
        </w:trPr>
        <w:tc>
          <w:tcPr>
            <w:tcW w:w="138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FBAC687"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B5EE96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32D15BE"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0.06 (0.02, </w:t>
            </w:r>
            <w:r w:rsidRPr="002E1C71">
              <w:rPr>
                <w:rFonts w:ascii="Times New Roman" w:hAnsi="Times New Roman" w:cs="Times New Roman"/>
                <w:bCs/>
                <w:sz w:val="24"/>
                <w:szCs w:val="24"/>
                <w:highlight w:val="white"/>
                <w:lang w:val="en-US"/>
              </w:rPr>
              <w:lastRenderedPageBreak/>
              <w:t>0.1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3A8077F"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0.07 (0.03, </w:t>
            </w:r>
            <w:r w:rsidRPr="002E1C71">
              <w:rPr>
                <w:rFonts w:ascii="Times New Roman" w:hAnsi="Times New Roman" w:cs="Times New Roman"/>
                <w:bCs/>
                <w:sz w:val="24"/>
                <w:szCs w:val="24"/>
                <w:highlight w:val="white"/>
                <w:lang w:val="en-US"/>
              </w:rPr>
              <w:lastRenderedPageBreak/>
              <w:t>0.1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0345527"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0.1 (0.05, </w:t>
            </w:r>
            <w:r w:rsidRPr="002E1C71">
              <w:rPr>
                <w:rFonts w:ascii="Times New Roman" w:hAnsi="Times New Roman" w:cs="Times New Roman"/>
                <w:bCs/>
                <w:sz w:val="24"/>
                <w:szCs w:val="24"/>
                <w:highlight w:val="white"/>
                <w:lang w:val="en-US"/>
              </w:rPr>
              <w:lastRenderedPageBreak/>
              <w:t>0.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2B36D9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0.15 (0.07, </w:t>
            </w:r>
            <w:r w:rsidRPr="002E1C71">
              <w:rPr>
                <w:rFonts w:ascii="Times New Roman" w:hAnsi="Times New Roman" w:cs="Times New Roman"/>
                <w:bCs/>
                <w:sz w:val="24"/>
                <w:szCs w:val="24"/>
                <w:highlight w:val="white"/>
                <w:lang w:val="en-US"/>
              </w:rPr>
              <w:lastRenderedPageBreak/>
              <w:t>0.27)</w:t>
            </w:r>
          </w:p>
        </w:tc>
        <w:tc>
          <w:tcPr>
            <w:tcW w:w="92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8125EE"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D991A77"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5991C80"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13B8309A" w14:textId="77777777" w:rsidTr="00690914">
        <w:trPr>
          <w:trHeight w:val="345"/>
        </w:trPr>
        <w:tc>
          <w:tcPr>
            <w:tcW w:w="138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82092A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T-NP</w:t>
            </w: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4A7D495"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5933AE2"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0.34 (78.04, 105.4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C46D960"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5.95 (84.27, 108.7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0E199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00.51 (87.87, 112.8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8F83D9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05.54 (91.02, 121.49)</w:t>
            </w:r>
          </w:p>
        </w:tc>
        <w:tc>
          <w:tcPr>
            <w:tcW w:w="92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5EFF1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56C7176"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92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C49BBD8"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232B09" w:rsidRPr="002E1C71" w14:paraId="106725ED" w14:textId="77777777" w:rsidTr="00690914">
        <w:trPr>
          <w:trHeight w:val="345"/>
        </w:trPr>
        <w:tc>
          <w:tcPr>
            <w:tcW w:w="138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C2D4356"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1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F7D075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A8F9149"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7.5 (82, 120.8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0C580F4"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00.02 (86.29, 119.1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3F0C58B"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00.96 (86.93, 120.8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D7221D" w14:textId="77777777" w:rsidR="00232B09" w:rsidRPr="002E1C71" w:rsidRDefault="00232B09"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01.93 (86.16, 123.33)</w:t>
            </w:r>
          </w:p>
        </w:tc>
        <w:tc>
          <w:tcPr>
            <w:tcW w:w="92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64495DA"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035B026"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c>
          <w:tcPr>
            <w:tcW w:w="92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6B387A1" w14:textId="77777777" w:rsidR="00232B09" w:rsidRPr="002E1C71" w:rsidRDefault="00232B09" w:rsidP="00690914">
            <w:pPr>
              <w:widowControl w:val="0"/>
              <w:spacing w:line="480" w:lineRule="auto"/>
              <w:rPr>
                <w:rFonts w:ascii="Times New Roman" w:hAnsi="Times New Roman" w:cs="Times New Roman"/>
                <w:bCs/>
                <w:sz w:val="24"/>
                <w:szCs w:val="24"/>
                <w:highlight w:val="white"/>
                <w:lang w:val="en-US"/>
              </w:rPr>
            </w:pPr>
          </w:p>
        </w:tc>
      </w:tr>
      <w:tr w:rsidR="00232B09" w:rsidRPr="002E1C71" w14:paraId="44F8AE44" w14:textId="77777777" w:rsidTr="00690914">
        <w:trPr>
          <w:trHeight w:val="1152"/>
        </w:trPr>
        <w:tc>
          <w:tcPr>
            <w:tcW w:w="10860" w:type="dxa"/>
            <w:gridSpan w:val="9"/>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026A0EE" w14:textId="77777777" w:rsidR="00232B09" w:rsidRPr="002E1C71" w:rsidRDefault="00232B09" w:rsidP="00690914">
            <w:pPr>
              <w:widowControl w:val="0"/>
              <w:spacing w:after="220" w:line="480" w:lineRule="auto"/>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ote that the total number of logs across quartiles may not equal the total number of logs given the simplified approach of definition that was used to identify sleep logs and in these analyses we only consider nights where a non-waking level is present.</w:t>
            </w:r>
            <w:r w:rsidRPr="002E1C71">
              <w:rPr>
                <w:rFonts w:ascii="Times New Roman" w:hAnsi="Times New Roman" w:cs="Times New Roman"/>
                <w:bCs/>
                <w:sz w:val="24"/>
                <w:szCs w:val="24"/>
                <w:highlight w:val="white"/>
                <w:lang w:val="en-US"/>
              </w:rPr>
              <w:br/>
              <w:t>A^ - Refers to main effect of quartile</w:t>
            </w:r>
            <w:r w:rsidRPr="002E1C71">
              <w:rPr>
                <w:rFonts w:ascii="Times New Roman" w:hAnsi="Times New Roman" w:cs="Times New Roman"/>
                <w:bCs/>
                <w:sz w:val="24"/>
                <w:szCs w:val="24"/>
                <w:highlight w:val="white"/>
                <w:lang w:val="en-US"/>
              </w:rPr>
              <w:br/>
              <w:t>B^^ - Refers to main effect of algorithm</w:t>
            </w:r>
            <w:r w:rsidRPr="002E1C71">
              <w:rPr>
                <w:rFonts w:ascii="Times New Roman" w:hAnsi="Times New Roman" w:cs="Times New Roman"/>
                <w:bCs/>
                <w:sz w:val="24"/>
                <w:szCs w:val="24"/>
                <w:highlight w:val="white"/>
                <w:lang w:val="en-US"/>
              </w:rPr>
              <w:br/>
            </w:r>
            <w:proofErr w:type="spellStart"/>
            <w:r w:rsidRPr="002E1C71">
              <w:rPr>
                <w:rFonts w:ascii="Times New Roman" w:hAnsi="Times New Roman" w:cs="Times New Roman"/>
                <w:bCs/>
                <w:sz w:val="24"/>
                <w:szCs w:val="24"/>
                <w:highlight w:val="white"/>
                <w:lang w:val="en-US"/>
              </w:rPr>
              <w:t>AxB</w:t>
            </w:r>
            <w:proofErr w:type="spellEnd"/>
            <w:r w:rsidRPr="002E1C71">
              <w:rPr>
                <w:rFonts w:ascii="Times New Roman" w:hAnsi="Times New Roman" w:cs="Times New Roman"/>
                <w:bCs/>
                <w:sz w:val="24"/>
                <w:szCs w:val="24"/>
                <w:highlight w:val="white"/>
                <w:lang w:val="en-US"/>
              </w:rPr>
              <w:t>^^^ - Refers to interaction effect of quartile and algorithm</w:t>
            </w:r>
          </w:p>
        </w:tc>
      </w:tr>
    </w:tbl>
    <w:p w14:paraId="2F3CFFC7"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B09"/>
    <w:rsid w:val="00027E64"/>
    <w:rsid w:val="00034818"/>
    <w:rsid w:val="000A6A71"/>
    <w:rsid w:val="00132FF4"/>
    <w:rsid w:val="00232B09"/>
    <w:rsid w:val="00256EC0"/>
    <w:rsid w:val="002613EC"/>
    <w:rsid w:val="002C1A8F"/>
    <w:rsid w:val="002D097F"/>
    <w:rsid w:val="004C5780"/>
    <w:rsid w:val="005A69FB"/>
    <w:rsid w:val="005E6B42"/>
    <w:rsid w:val="00621E1B"/>
    <w:rsid w:val="0069094B"/>
    <w:rsid w:val="006A7596"/>
    <w:rsid w:val="007037FC"/>
    <w:rsid w:val="00833350"/>
    <w:rsid w:val="00883C42"/>
    <w:rsid w:val="008C3E44"/>
    <w:rsid w:val="0091558F"/>
    <w:rsid w:val="009C4A6B"/>
    <w:rsid w:val="00A41CD6"/>
    <w:rsid w:val="00B526DD"/>
    <w:rsid w:val="00B91839"/>
    <w:rsid w:val="00C91420"/>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E33A1"/>
  <w15:chartTrackingRefBased/>
  <w15:docId w15:val="{6B15A523-6879-493B-9DA6-6BCDF15CD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B09"/>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232B09"/>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232B09"/>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232B09"/>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232B09"/>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232B09"/>
    <w:pPr>
      <w:keepNext/>
      <w:keepLines/>
      <w:spacing w:before="80" w:after="40" w:line="259" w:lineRule="auto"/>
      <w:outlineLvl w:val="4"/>
    </w:pPr>
    <w:rPr>
      <w:rFonts w:asciiTheme="minorHAnsi" w:eastAsiaTheme="majorEastAsia" w:hAnsiTheme="minorHAnsi"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232B09"/>
    <w:pPr>
      <w:keepNext/>
      <w:keepLines/>
      <w:spacing w:before="40" w:line="259" w:lineRule="auto"/>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232B09"/>
    <w:pPr>
      <w:keepNext/>
      <w:keepLines/>
      <w:spacing w:before="40" w:line="259" w:lineRule="auto"/>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232B09"/>
    <w:pPr>
      <w:keepNext/>
      <w:keepLines/>
      <w:spacing w:line="259" w:lineRule="auto"/>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232B09"/>
    <w:pPr>
      <w:keepNext/>
      <w:keepLines/>
      <w:spacing w:line="259" w:lineRule="auto"/>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after="160" w:line="240" w:lineRule="auto"/>
    </w:pPr>
    <w:rPr>
      <w:rFonts w:ascii="Times New Roman" w:eastAsiaTheme="minorHAnsi" w:hAnsi="Times New Roman" w:cstheme="minorBidi"/>
      <w:kern w:val="2"/>
      <w:sz w:val="20"/>
      <w:szCs w:val="20"/>
      <w:lang w:val="en-IN" w:bidi="he-IL"/>
      <w14:ligatures w14:val="standardContextua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232B0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32B0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32B0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2B0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2B0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2B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2B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2B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2B09"/>
    <w:rPr>
      <w:rFonts w:eastAsiaTheme="majorEastAsia" w:cstheme="majorBidi"/>
      <w:color w:val="272727" w:themeColor="text1" w:themeTint="D8"/>
    </w:rPr>
  </w:style>
  <w:style w:type="paragraph" w:styleId="Title">
    <w:name w:val="Title"/>
    <w:basedOn w:val="Normal"/>
    <w:next w:val="Normal"/>
    <w:link w:val="TitleChar"/>
    <w:uiPriority w:val="10"/>
    <w:qFormat/>
    <w:rsid w:val="00232B09"/>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232B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2B0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232B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2B09"/>
    <w:pPr>
      <w:spacing w:before="160" w:after="160" w:line="259" w:lineRule="auto"/>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232B09"/>
    <w:rPr>
      <w:i/>
      <w:iCs/>
      <w:color w:val="404040" w:themeColor="text1" w:themeTint="BF"/>
    </w:rPr>
  </w:style>
  <w:style w:type="paragraph" w:styleId="ListParagraph">
    <w:name w:val="List Paragraph"/>
    <w:basedOn w:val="Normal"/>
    <w:uiPriority w:val="34"/>
    <w:qFormat/>
    <w:rsid w:val="00232B09"/>
    <w:pPr>
      <w:spacing w:after="160" w:line="259" w:lineRule="auto"/>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232B09"/>
    <w:rPr>
      <w:i/>
      <w:iCs/>
      <w:color w:val="2F5496" w:themeColor="accent1" w:themeShade="BF"/>
    </w:rPr>
  </w:style>
  <w:style w:type="paragraph" w:styleId="IntenseQuote">
    <w:name w:val="Intense Quote"/>
    <w:basedOn w:val="Normal"/>
    <w:next w:val="Normal"/>
    <w:link w:val="IntenseQuoteChar"/>
    <w:uiPriority w:val="30"/>
    <w:qFormat/>
    <w:rsid w:val="00232B09"/>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232B09"/>
    <w:rPr>
      <w:i/>
      <w:iCs/>
      <w:color w:val="2F5496" w:themeColor="accent1" w:themeShade="BF"/>
    </w:rPr>
  </w:style>
  <w:style w:type="character" w:styleId="IntenseReference">
    <w:name w:val="Intense Reference"/>
    <w:basedOn w:val="DefaultParagraphFont"/>
    <w:uiPriority w:val="32"/>
    <w:qFormat/>
    <w:rsid w:val="00232B0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196</Words>
  <Characters>6820</Characters>
  <Application>Microsoft Office Word</Application>
  <DocSecurity>0</DocSecurity>
  <Lines>56</Lines>
  <Paragraphs>15</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5-06-20T02:08:00Z</dcterms:created>
  <dcterms:modified xsi:type="dcterms:W3CDTF">2025-06-20T02:08:00Z</dcterms:modified>
</cp:coreProperties>
</file>